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443230</wp:posOffset>
                </wp:positionV>
                <wp:extent cx="8216265" cy="2206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16265" cy="2206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0"/>
                              <w:gridCol w:w="2230"/>
                              <w:gridCol w:w="2735"/>
                              <w:gridCol w:w="670"/>
                              <w:gridCol w:w="876"/>
                              <w:gridCol w:w="1476"/>
                              <w:gridCol w:w="636"/>
                              <w:gridCol w:w="1016"/>
                              <w:gridCol w:w="107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939" w:type="dxa"/>
                                  <w:gridSpan w:val="9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 w:eastAsia="zh-CN"/>
                                    </w:rPr>
                                    <w:t>Table S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 w:eastAsia="zh-CN"/>
                                    </w:rPr>
                                    <w:t xml:space="preserve">Mediation analysis of the mediation effect betwee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 w:eastAsia="zh-CN"/>
                                    </w:rPr>
                                    <w:t>RA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 w:eastAsia="zh-CN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onchiectasis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  <w:lang w:val="en-US" w:eastAsia="zh-CN"/>
                                    </w:rPr>
                                    <w:t> via 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mmunosuppressa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exposure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ethod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snp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val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r_lci95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r_uci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Bronchiectasis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nverse variance weighted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1697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.34478E-0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18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10 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27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Bronchiectasis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R Egger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1419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03527013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15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3 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2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Bronchiectasis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eighted median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1500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58129E-0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16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9 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2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mmunosuppressants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nverse variance weighted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4956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6.88876E-09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64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39 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9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mmunosuppressants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R Egger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4215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017460716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52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13 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2.0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A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mmunosuppressants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eighted median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5048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2.83263E-3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66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53 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7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mmunosuppressants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Bronchiectasis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nverse variance weighted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1986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00025462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22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10 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3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mmunosuppressants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Bronchiectasis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R Egger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0816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556388168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09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84 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4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2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mmunosuppressants</w:t>
                                  </w:r>
                                </w:p>
                              </w:tc>
                              <w:tc>
                                <w:tcPr>
                                  <w:tcW w:w="22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Bronchiectasis</w:t>
                                  </w:r>
                                </w:p>
                              </w:tc>
                              <w:tc>
                                <w:tcPr>
                                  <w:tcW w:w="27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Weighted median</w:t>
                                  </w:r>
                                </w:p>
                              </w:tc>
                              <w:tc>
                                <w:tcPr>
                                  <w:tcW w:w="6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0.2240 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5.63742E-0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25 </w:t>
                                  </w:r>
                                </w:p>
                              </w:tc>
                              <w:tc>
                                <w:tcPr>
                                  <w:tcW w:w="10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12 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 xml:space="preserve">1.40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6.95pt;height:173.75pt;mso-wrap-distance-left:9pt;mso-wrap-distance-right:9pt;mso-wrap-distance-top:0pt;mso-wrap-distance-bottom:0pt;margin-top:34.9pt;mso-position-vertical-relative:text;margin-left:97.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0"/>
                        <w:gridCol w:w="2230"/>
                        <w:gridCol w:w="2735"/>
                        <w:gridCol w:w="670"/>
                        <w:gridCol w:w="876"/>
                        <w:gridCol w:w="1476"/>
                        <w:gridCol w:w="636"/>
                        <w:gridCol w:w="1016"/>
                        <w:gridCol w:w="107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2939" w:type="dxa"/>
                            <w:gridSpan w:val="9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 w:eastAsia="zh-CN"/>
                              </w:rPr>
                              <w:t>Table S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 w:eastAsia="zh-CN"/>
                              </w:rPr>
                              <w:t xml:space="preserve">Mediation analysis of the mediation effect betwee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 w:eastAsia="zh-CN"/>
                              </w:rPr>
                              <w:t>R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 w:eastAsia="zh-CN"/>
                              </w:rPr>
                              <w:t xml:space="preserve"> and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b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onchiectasi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  <w:lang w:val="en-US" w:eastAsia="zh-CN"/>
                              </w:rPr>
                              <w:t> via 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mmunosuppressant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exposure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2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ethod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snp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val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r_lci95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r_uci9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Bronchiectasis</w:t>
                            </w:r>
                          </w:p>
                        </w:tc>
                        <w:tc>
                          <w:tcPr>
                            <w:tcW w:w="2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nverse variance weighted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1697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.34478E-06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18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10 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27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Bronchiectasis</w:t>
                            </w:r>
                          </w:p>
                        </w:tc>
                        <w:tc>
                          <w:tcPr>
                            <w:tcW w:w="2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R Egger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1419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035270137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15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3 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29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Bronchiectasis</w:t>
                            </w:r>
                          </w:p>
                        </w:tc>
                        <w:tc>
                          <w:tcPr>
                            <w:tcW w:w="2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eighted median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1500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58129E-05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16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9 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24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mmunosuppressants</w:t>
                            </w:r>
                          </w:p>
                        </w:tc>
                        <w:tc>
                          <w:tcPr>
                            <w:tcW w:w="2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nverse variance weighted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4956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6.88876E-09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64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39 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94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mmunosuppressants</w:t>
                            </w:r>
                          </w:p>
                        </w:tc>
                        <w:tc>
                          <w:tcPr>
                            <w:tcW w:w="2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R Egger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4215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017460716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52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13 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2.05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A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mmunosuppressants</w:t>
                            </w:r>
                          </w:p>
                        </w:tc>
                        <w:tc>
                          <w:tcPr>
                            <w:tcW w:w="2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eighted median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5048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2.83263E-38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66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53 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79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mmunosuppressants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Bronchiectasis</w:t>
                            </w:r>
                          </w:p>
                        </w:tc>
                        <w:tc>
                          <w:tcPr>
                            <w:tcW w:w="2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nverse variance weighted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1986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000254628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22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10 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36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mmunosuppressants</w:t>
                            </w:r>
                          </w:p>
                        </w:tc>
                        <w:tc>
                          <w:tcPr>
                            <w:tcW w:w="22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Bronchiectasis</w:t>
                            </w:r>
                          </w:p>
                        </w:tc>
                        <w:tc>
                          <w:tcPr>
                            <w:tcW w:w="27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R Egger</w:t>
                            </w:r>
                          </w:p>
                        </w:tc>
                        <w:tc>
                          <w:tcPr>
                            <w:tcW w:w="6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0816 </w:t>
                            </w:r>
                          </w:p>
                        </w:tc>
                        <w:tc>
                          <w:tcPr>
                            <w:tcW w:w="14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556388168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09 </w:t>
                            </w:r>
                          </w:p>
                        </w:tc>
                        <w:tc>
                          <w:tcPr>
                            <w:tcW w:w="10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84 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41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2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mmunosuppressants</w:t>
                            </w:r>
                          </w:p>
                        </w:tc>
                        <w:tc>
                          <w:tcPr>
                            <w:tcW w:w="22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Bronchiectasis</w:t>
                            </w:r>
                          </w:p>
                        </w:tc>
                        <w:tc>
                          <w:tcPr>
                            <w:tcW w:w="27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Weighted median</w:t>
                            </w:r>
                          </w:p>
                        </w:tc>
                        <w:tc>
                          <w:tcPr>
                            <w:tcW w:w="6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0.2240 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5.63742E-05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25 </w:t>
                            </w:r>
                          </w:p>
                        </w:tc>
                        <w:tc>
                          <w:tcPr>
                            <w:tcW w:w="10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12 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iCs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iCs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 xml:space="preserve">1.40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6T15:18:44Z</dcterms:created>
  <dc:creator>shf</dc:creator>
  <dc:description/>
  <dc:language>en-US</dc:language>
  <cp:lastModifiedBy>永不放弃</cp:lastModifiedBy>
  <dcterms:modified xsi:type="dcterms:W3CDTF">2024-05-06T16:06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9A895DC25745E68E456F5D76561DC1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